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8EDE" w14:textId="77777777" w:rsidR="00596E6E" w:rsidRDefault="00596E6E" w:rsidP="00C561C5">
      <w:pPr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596E6E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D918443" wp14:editId="77DA3591">
            <wp:extent cx="5731510" cy="55791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79240" w14:textId="2ADB438E" w:rsidR="00596E6E" w:rsidRPr="00EB64D1" w:rsidRDefault="00596E6E" w:rsidP="00596E6E">
      <w:pPr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</w:t>
      </w:r>
      <w:r w:rsidRPr="009536C3">
        <w:rPr>
          <w:rFonts w:ascii="Times New Roman" w:hAnsi="Times New Roman" w:cs="Times New Roman"/>
          <w:sz w:val="24"/>
          <w:szCs w:val="28"/>
        </w:rPr>
        <w:t xml:space="preserve"> S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9536C3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Scatte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lo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how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orrela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etwee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OP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lef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righ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eye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OP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intraoc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ressure</w:t>
      </w:r>
      <w:r w:rsidRPr="00EB64D1">
        <w:rPr>
          <w:rFonts w:ascii="Times New Roman" w:hAnsi="Times New Roman" w:cs="Times New Roman"/>
          <w:sz w:val="24"/>
          <w:szCs w:val="28"/>
        </w:rPr>
        <w:t>.</w:t>
      </w:r>
    </w:p>
    <w:sectPr w:rsidR="00596E6E" w:rsidRPr="00EB64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ED06D" w14:textId="77777777" w:rsidR="0073280E" w:rsidRDefault="0073280E" w:rsidP="00651A4C">
      <w:pPr>
        <w:spacing w:after="0" w:line="240" w:lineRule="auto"/>
      </w:pPr>
      <w:r>
        <w:separator/>
      </w:r>
    </w:p>
  </w:endnote>
  <w:endnote w:type="continuationSeparator" w:id="0">
    <w:p w14:paraId="710F9CDB" w14:textId="77777777" w:rsidR="0073280E" w:rsidRDefault="0073280E" w:rsidP="00651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1B313" w14:textId="77777777" w:rsidR="0073280E" w:rsidRDefault="0073280E" w:rsidP="00651A4C">
      <w:pPr>
        <w:spacing w:after="0" w:line="240" w:lineRule="auto"/>
      </w:pPr>
      <w:r>
        <w:separator/>
      </w:r>
    </w:p>
  </w:footnote>
  <w:footnote w:type="continuationSeparator" w:id="0">
    <w:p w14:paraId="23283E76" w14:textId="77777777" w:rsidR="0073280E" w:rsidRDefault="0073280E" w:rsidP="00651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C5"/>
    <w:rsid w:val="00047888"/>
    <w:rsid w:val="001870F6"/>
    <w:rsid w:val="00200463"/>
    <w:rsid w:val="002D222B"/>
    <w:rsid w:val="0031306C"/>
    <w:rsid w:val="00596E6E"/>
    <w:rsid w:val="00651A4C"/>
    <w:rsid w:val="0073280E"/>
    <w:rsid w:val="00740C4B"/>
    <w:rsid w:val="008F000F"/>
    <w:rsid w:val="00994EE7"/>
    <w:rsid w:val="00A84FC1"/>
    <w:rsid w:val="00B2379D"/>
    <w:rsid w:val="00B616A3"/>
    <w:rsid w:val="00C05A16"/>
    <w:rsid w:val="00C561C5"/>
    <w:rsid w:val="00CA2F2D"/>
    <w:rsid w:val="00D12032"/>
    <w:rsid w:val="00E432D5"/>
    <w:rsid w:val="00E97043"/>
    <w:rsid w:val="00EC4415"/>
    <w:rsid w:val="00EF2A2A"/>
    <w:rsid w:val="00F417D0"/>
    <w:rsid w:val="00FE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7E2C3"/>
  <w15:chartTrackingRefBased/>
  <w15:docId w15:val="{121F3F82-A17F-4B4E-8F00-7B2CBB0A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1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61C5"/>
  </w:style>
  <w:style w:type="paragraph" w:styleId="a4">
    <w:name w:val="header"/>
    <w:basedOn w:val="a"/>
    <w:link w:val="Char"/>
    <w:uiPriority w:val="99"/>
    <w:unhideWhenUsed/>
    <w:rsid w:val="00651A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A4C"/>
  </w:style>
  <w:style w:type="paragraph" w:styleId="a5">
    <w:name w:val="footer"/>
    <w:basedOn w:val="a"/>
    <w:link w:val="Char0"/>
    <w:uiPriority w:val="99"/>
    <w:unhideWhenUsed/>
    <w:rsid w:val="00651A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Yun-Hee Choi</cp:lastModifiedBy>
  <cp:revision>2</cp:revision>
  <dcterms:created xsi:type="dcterms:W3CDTF">2024-06-13T10:44:00Z</dcterms:created>
  <dcterms:modified xsi:type="dcterms:W3CDTF">2024-06-13T10:44:00Z</dcterms:modified>
</cp:coreProperties>
</file>